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p>
            <w:pPr>
              <w:pStyle w:val="TableHead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 xml:space="preserve">Not applicable to the study team structur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 7-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 xml:space="preserve">N/A, the intervention provides medications that are widely available and will not test new medications.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Procedures for monitoring adherence: Medication adherence scale, mentioned in SPIRIT figure; Intervention fidelity will be monitored through RE AIM / PRISM evaluation shown in table 2, p. 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 xml:space="preserve">N/A, no interventions are prohibited during the trial as the intervention is being tested in “real-world” conditions.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Trial flow and SPIRIT figures (submitted as a two separate figures, not in main manuscrip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 xml:space="preserve">N/A intervention is allocated at the health-district level.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 8 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N/A, study design does not allow for blinding.</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8"/>
                <w:szCs w:val="22"/>
              </w:rPr>
              <w:t>N/A, study design does not allow for blinding</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Data collection plan in SPIRIT figure. Additional details referred to in p. 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Available upon request from authors. P.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18"/>
                <w:szCs w:val="18"/>
              </w:rPr>
              <w:t xml:space="preserve">Available upon request from authors referred to in page 13.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8"/>
                <w:szCs w:val="18"/>
              </w:rPr>
              <w:t xml:space="preserve">Available upon request from author. Referred to in page 13.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8"/>
                <w:szCs w:val="18"/>
              </w:rPr>
              <w:t xml:space="preserve">Available upon request from authors. Referred to in page 1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 xml:space="preserve">Management of adverse events: p 9. Documentation of adverse events mentioned in SPIRIT figur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8"/>
                <w:szCs w:val="18"/>
              </w:rPr>
              <w:t xml:space="preserve">Available upon request from authors. Referred to in page 13.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N/A we do not expect major protocol modificat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N/A, ancillary studies will be condu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18"/>
                <w:szCs w:val="18"/>
              </w:rPr>
              <w:t xml:space="preserve">Details on data collection and confidentiality are available upon request from authors. Referred to in page 13.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 xml:space="preserve">N/A, study intervention is being delivered by public primary care providers. Participants will continue to receive care post-trial.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N/A no intended use of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8"/>
                <w:szCs w:val="22"/>
              </w:rPr>
              <w:t xml:space="preserve">Now submitted as separate documen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18"/>
                <w:szCs w:val="18"/>
              </w:rPr>
            </w:pPr>
            <w:r>
              <w:rPr>
                <w:rFonts w:cs="Arial" w:ascii="Arial" w:hAnsi="Arial"/>
                <w:sz w:val="18"/>
                <w:szCs w:val="18"/>
              </w:rPr>
              <w:t xml:space="preserve">N/A, no bio specimens collected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4T19:38:00Z</dcterms:created>
  <dc:creator>JKitchen</dc:creator>
  <dc:description/>
  <cp:keywords/>
  <dc:language>en-US</dc:language>
  <cp:lastModifiedBy>Paniagua-Avila, Maria Alejandra</cp:lastModifiedBy>
  <dcterms:modified xsi:type="dcterms:W3CDTF">2020-03-17T00:26:00Z</dcterms:modified>
  <cp:revision>3</cp:revision>
  <dc:subject/>
  <dc:title>Table 1  SPIRIT 2013 checklist: recommended items to address in a clinical trial protocol and related documents*</dc:title>
</cp:coreProperties>
</file>